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5747C1" w14:textId="77777777" w:rsidR="00607078" w:rsidRPr="0062031B" w:rsidRDefault="00607078" w:rsidP="00607078">
      <w:pPr>
        <w:widowControl/>
        <w:wordWrap/>
        <w:autoSpaceDE/>
        <w:autoSpaceDN/>
        <w:spacing w:before="100" w:beforeAutospacing="1" w:after="100" w:afterAutospacing="1" w:line="240" w:lineRule="auto"/>
        <w:jc w:val="left"/>
        <w:rPr>
          <w:rFonts w:ascii="Times New Roman" w:hAnsi="Times New Roman" w:cs="Times New Roman"/>
          <w:kern w:val="0"/>
          <w:sz w:val="24"/>
          <w:szCs w:val="24"/>
          <w:lang w:val="en"/>
        </w:rPr>
      </w:pPr>
      <w:bookmarkStart w:id="0" w:name="_Hlk79612675"/>
      <w:r w:rsidRPr="0062031B">
        <w:rPr>
          <w:rFonts w:ascii="Times New Roman" w:hAnsi="Times New Roman" w:cs="Times New Roman" w:hint="eastAsia"/>
          <w:b/>
          <w:bCs/>
          <w:kern w:val="0"/>
          <w:sz w:val="24"/>
          <w:szCs w:val="24"/>
          <w:lang w:val="en"/>
        </w:rPr>
        <w:t>S</w:t>
      </w:r>
      <w:r w:rsidRPr="0062031B">
        <w:rPr>
          <w:rFonts w:ascii="Times New Roman" w:hAnsi="Times New Roman" w:cs="Times New Roman"/>
          <w:b/>
          <w:bCs/>
          <w:kern w:val="0"/>
          <w:sz w:val="24"/>
          <w:szCs w:val="24"/>
          <w:lang w:val="en"/>
        </w:rPr>
        <w:t>2 Table</w:t>
      </w:r>
      <w:r w:rsidRPr="0062031B">
        <w:rPr>
          <w:rFonts w:ascii="Times New Roman" w:hAnsi="Times New Roman" w:cs="Times New Roman"/>
          <w:kern w:val="0"/>
          <w:sz w:val="24"/>
          <w:szCs w:val="24"/>
          <w:lang w:val="en"/>
        </w:rPr>
        <w:t xml:space="preserve">. </w:t>
      </w:r>
      <w:r w:rsidRPr="0062031B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The body weights of both 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the </w:t>
      </w:r>
      <w:r w:rsidRPr="0062031B">
        <w:rPr>
          <w:rFonts w:ascii="Times New Roman" w:hAnsi="Times New Roman" w:cs="Times New Roman"/>
          <w:kern w:val="0"/>
          <w:sz w:val="24"/>
          <w:szCs w:val="24"/>
          <w:lang w:eastAsia="en-US"/>
        </w:rPr>
        <w:t>experimental group and control groups</w:t>
      </w:r>
      <w:r w:rsidRPr="0062031B">
        <w:rPr>
          <w:rFonts w:ascii="Times New Roman" w:hAnsi="Times New Roman" w:cs="Times New Roman"/>
          <w:kern w:val="0"/>
          <w:sz w:val="24"/>
          <w:szCs w:val="24"/>
          <w:lang w:val="en"/>
        </w:rPr>
        <w:t xml:space="preserve">. </w:t>
      </w:r>
    </w:p>
    <w:tbl>
      <w:tblPr>
        <w:tblW w:w="54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680"/>
        <w:gridCol w:w="1560"/>
        <w:gridCol w:w="1080"/>
      </w:tblGrid>
      <w:tr w:rsidR="00607078" w:rsidRPr="0062031B" w14:paraId="7797729B" w14:textId="77777777" w:rsidTr="00ED6AD5">
        <w:trPr>
          <w:trHeight w:val="33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8B717" w14:textId="77777777" w:rsidR="00607078" w:rsidRPr="0062031B" w:rsidRDefault="00607078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2031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4D07D" w14:textId="77777777" w:rsidR="00607078" w:rsidRPr="0062031B" w:rsidRDefault="00607078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2031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Experimenta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F0AE1" w14:textId="77777777" w:rsidR="00607078" w:rsidRPr="0062031B" w:rsidRDefault="00607078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2031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10773" w14:textId="77777777" w:rsidR="00607078" w:rsidRPr="0062031B" w:rsidRDefault="00607078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2031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</w:tr>
      <w:tr w:rsidR="00607078" w:rsidRPr="0062031B" w14:paraId="12CF36BB" w14:textId="77777777" w:rsidTr="00ED6AD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AE7B" w14:textId="77777777" w:rsidR="00607078" w:rsidRPr="0062031B" w:rsidRDefault="00607078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2031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 week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5610" w14:textId="77777777" w:rsidR="00607078" w:rsidRPr="0062031B" w:rsidRDefault="00607078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2031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93.33±15.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7231" w14:textId="77777777" w:rsidR="00607078" w:rsidRPr="0062031B" w:rsidRDefault="00607078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2031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15.00±13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7521" w14:textId="77777777" w:rsidR="00607078" w:rsidRPr="0062031B" w:rsidRDefault="00607078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2031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37</w:t>
            </w:r>
          </w:p>
        </w:tc>
      </w:tr>
      <w:tr w:rsidR="00607078" w:rsidRPr="0062031B" w14:paraId="14D4F228" w14:textId="77777777" w:rsidTr="00ED6AD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4FD8" w14:textId="77777777" w:rsidR="00607078" w:rsidRPr="0062031B" w:rsidRDefault="00607078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2031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6 week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D5E2" w14:textId="77777777" w:rsidR="00607078" w:rsidRPr="0062031B" w:rsidRDefault="00607078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2031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92.14±33.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EC5B" w14:textId="77777777" w:rsidR="00607078" w:rsidRPr="0062031B" w:rsidRDefault="00607078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2031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19.00±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542D" w14:textId="77777777" w:rsidR="00607078" w:rsidRPr="0062031B" w:rsidRDefault="00607078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2031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22</w:t>
            </w:r>
          </w:p>
        </w:tc>
      </w:tr>
      <w:tr w:rsidR="00607078" w:rsidRPr="0062031B" w14:paraId="57E1AF14" w14:textId="77777777" w:rsidTr="00ED6AD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A97A9" w14:textId="77777777" w:rsidR="00607078" w:rsidRPr="0062031B" w:rsidRDefault="00607078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2031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2 week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911E6" w14:textId="77777777" w:rsidR="00607078" w:rsidRPr="0062031B" w:rsidRDefault="00607078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2031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92.13±31.1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086C8" w14:textId="77777777" w:rsidR="00607078" w:rsidRPr="0062031B" w:rsidRDefault="00607078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2031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86.33±43.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FABE0" w14:textId="77777777" w:rsidR="00607078" w:rsidRPr="0062031B" w:rsidRDefault="00607078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2031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09</w:t>
            </w:r>
          </w:p>
        </w:tc>
      </w:tr>
      <w:bookmarkEnd w:id="0"/>
    </w:tbl>
    <w:p w14:paraId="0806721A" w14:textId="77777777" w:rsidR="00607078" w:rsidRPr="0062031B" w:rsidRDefault="00607078" w:rsidP="00607078">
      <w:pPr>
        <w:widowControl/>
        <w:wordWrap/>
        <w:autoSpaceDE/>
        <w:autoSpaceDN/>
        <w:spacing w:before="100" w:beforeAutospacing="1" w:after="100" w:afterAutospacing="1" w:line="240" w:lineRule="auto"/>
        <w:jc w:val="left"/>
        <w:rPr>
          <w:rFonts w:ascii="Times New Roman" w:hAnsi="Times New Roman" w:cs="Times New Roman"/>
          <w:kern w:val="0"/>
          <w:sz w:val="24"/>
          <w:szCs w:val="24"/>
          <w:lang w:val="en"/>
        </w:rPr>
      </w:pPr>
    </w:p>
    <w:p w14:paraId="52F02FD3" w14:textId="77777777" w:rsidR="000F3115" w:rsidRDefault="000F3115"/>
    <w:sectPr w:rsidR="000F311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078"/>
    <w:rsid w:val="000F3115"/>
    <w:rsid w:val="00607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58C4AB"/>
  <w15:chartTrackingRefBased/>
  <w15:docId w15:val="{3D7354A6-6D47-4DBC-914F-8AE10A627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7078"/>
    <w:pPr>
      <w:widowControl w:val="0"/>
      <w:wordWrap w:val="0"/>
      <w:autoSpaceDE w:val="0"/>
      <w:autoSpaceDN w:val="0"/>
    </w:pPr>
    <w:rPr>
      <w:rFonts w:ascii="맑은 고딕" w:eastAsia="맑은 고딕" w:hAnsi="맑은 고딕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1-08-17T14:02:00Z</dcterms:created>
  <dcterms:modified xsi:type="dcterms:W3CDTF">2021-08-17T14:02:00Z</dcterms:modified>
</cp:coreProperties>
</file>